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5528"/>
        <w:gridCol w:w="1617"/>
      </w:tblGrid>
      <w:tr w:rsidR="00FC328B" w:rsidRPr="00FC328B" w14:paraId="4CA4CF54" w14:textId="77777777" w:rsidTr="005A1B46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FC328B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FC328B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FC328B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FC328B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617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23BBD589" w:rsidR="000273C3" w:rsidRPr="00FC328B" w:rsidRDefault="000273C3" w:rsidP="00F87C78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Page</w:t>
            </w:r>
            <w:r w:rsidR="00E2229A" w:rsidRPr="00FC328B">
              <w:rPr>
                <w:rFonts w:cs="Tahoma"/>
                <w:b/>
                <w:sz w:val="16"/>
                <w:szCs w:val="16"/>
              </w:rPr>
              <w:t xml:space="preserve"> </w:t>
            </w:r>
            <w:r w:rsidR="007049A4" w:rsidRPr="00FC328B">
              <w:rPr>
                <w:rFonts w:cs="Tahoma" w:hint="eastAsia"/>
                <w:b/>
                <w:sz w:val="16"/>
                <w:szCs w:val="16"/>
              </w:rPr>
              <w:t>and</w:t>
            </w:r>
            <w:r w:rsidR="00E2229A" w:rsidRPr="00FC328B">
              <w:rPr>
                <w:rFonts w:cs="Tahoma"/>
                <w:b/>
                <w:sz w:val="16"/>
                <w:szCs w:val="16"/>
              </w:rPr>
              <w:t xml:space="preserve"> </w:t>
            </w:r>
            <w:r w:rsidR="00F87C78" w:rsidRPr="00FC328B">
              <w:rPr>
                <w:rFonts w:cs="Tahoma"/>
                <w:b/>
                <w:sz w:val="16"/>
                <w:szCs w:val="16"/>
              </w:rPr>
              <w:t>L</w:t>
            </w:r>
            <w:r w:rsidR="00F87C78" w:rsidRPr="00FC328B">
              <w:rPr>
                <w:rFonts w:cs="Tahoma" w:hint="eastAsia"/>
                <w:b/>
                <w:sz w:val="16"/>
                <w:szCs w:val="16"/>
              </w:rPr>
              <w:t>ine</w:t>
            </w:r>
          </w:p>
        </w:tc>
      </w:tr>
      <w:tr w:rsidR="00FC328B" w:rsidRPr="00FC328B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FC328B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FC328B" w:rsidRPr="00FC328B" w14:paraId="0DFC769F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FC328B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FC328B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FC328B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</w:t>
            </w:r>
            <w:r w:rsidR="001051E3" w:rsidRPr="00FC328B">
              <w:rPr>
                <w:rFonts w:cs="Tahoma"/>
                <w:sz w:val="16"/>
                <w:szCs w:val="16"/>
              </w:rPr>
              <w:t>;</w:t>
            </w:r>
            <w:r w:rsidRPr="00FC328B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FDCD5F4" w14:textId="77777777" w:rsidR="006F1BF0" w:rsidRPr="00FC328B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608E315" w14:textId="08196D21" w:rsidR="006F1BF0" w:rsidRPr="00FC328B" w:rsidRDefault="005A1B46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P1</w:t>
            </w:r>
          </w:p>
        </w:tc>
      </w:tr>
      <w:tr w:rsidR="00FC328B" w:rsidRPr="00FC328B" w14:paraId="4C3D9A46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FC328B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FC328B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FC328B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</w:t>
            </w:r>
            <w:r w:rsidR="001051E3" w:rsidRPr="00FC328B">
              <w:rPr>
                <w:rFonts w:cs="Tahoma"/>
                <w:sz w:val="16"/>
                <w:szCs w:val="16"/>
              </w:rPr>
              <w:t>;</w:t>
            </w:r>
            <w:r w:rsidRPr="00FC328B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75CFD67" w14:textId="77777777" w:rsidR="006F1BF0" w:rsidRPr="00FC328B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FC328B">
              <w:rPr>
                <w:rStyle w:val="CommentReference"/>
              </w:rPr>
              <w:t>study design, setting, participants, sample size</w:t>
            </w:r>
            <w:r w:rsidRPr="00FC328B">
              <w:rPr>
                <w:rFonts w:cs="Tahoma"/>
                <w:sz w:val="16"/>
                <w:szCs w:val="16"/>
              </w:rPr>
              <w:t>, predictor</w:t>
            </w:r>
            <w:bookmarkStart w:id="0" w:name="_GoBack"/>
            <w:bookmarkEnd w:id="0"/>
            <w:r w:rsidRPr="00FC328B">
              <w:rPr>
                <w:rFonts w:cs="Tahoma"/>
                <w:sz w:val="16"/>
                <w:szCs w:val="16"/>
              </w:rPr>
              <w:t>s, outcome, statistical analysis, results, and conclusions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57247E9" w14:textId="4833D7DC" w:rsidR="006F1BF0" w:rsidRPr="00FC328B" w:rsidRDefault="00F87C78" w:rsidP="00902622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P</w:t>
            </w:r>
            <w:r w:rsidR="005A1B46" w:rsidRPr="00FC328B">
              <w:rPr>
                <w:rFonts w:eastAsia="SimSun" w:cs="Tahoma"/>
                <w:sz w:val="18"/>
                <w:szCs w:val="16"/>
                <w:lang w:eastAsia="zh-CN"/>
              </w:rPr>
              <w:t>2</w:t>
            </w:r>
            <w:r w:rsidR="00902622" w:rsidRPr="00FC328B">
              <w:rPr>
                <w:rFonts w:eastAsia="SimSun" w:cs="Tahoma"/>
                <w:sz w:val="18"/>
                <w:szCs w:val="16"/>
                <w:lang w:eastAsia="zh-CN"/>
              </w:rPr>
              <w:t>L</w:t>
            </w:r>
            <w:r w:rsidR="00930629" w:rsidRPr="00FC328B">
              <w:rPr>
                <w:rFonts w:eastAsia="SimSun" w:cs="Tahoma"/>
                <w:sz w:val="18"/>
                <w:szCs w:val="16"/>
                <w:lang w:eastAsia="zh-CN"/>
              </w:rPr>
              <w:t>30-56</w:t>
            </w:r>
          </w:p>
        </w:tc>
      </w:tr>
      <w:tr w:rsidR="00FC328B" w:rsidRPr="00FC328B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FC328B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FC328B" w:rsidRPr="00FC328B" w14:paraId="11474F58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EA79681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E45A7E8" w14:textId="5F3C7E05" w:rsidR="005A1B46" w:rsidRPr="00FC328B" w:rsidRDefault="005A1B46" w:rsidP="00902622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P</w:t>
            </w:r>
            <w:r w:rsidR="00902622" w:rsidRPr="00FC328B">
              <w:rPr>
                <w:rFonts w:eastAsia="SimSun" w:cs="Tahoma"/>
                <w:sz w:val="18"/>
                <w:szCs w:val="16"/>
                <w:lang w:eastAsia="zh-CN"/>
              </w:rPr>
              <w:t>3L5</w:t>
            </w:r>
            <w:r w:rsidR="00930629" w:rsidRPr="00FC328B">
              <w:rPr>
                <w:rFonts w:eastAsia="SimSun" w:cs="Tahoma"/>
                <w:sz w:val="18"/>
                <w:szCs w:val="16"/>
                <w:lang w:eastAsia="zh-CN"/>
              </w:rPr>
              <w:t>9-87</w:t>
            </w:r>
          </w:p>
        </w:tc>
      </w:tr>
      <w:tr w:rsidR="00FC328B" w:rsidRPr="00FC328B" w14:paraId="4E4E12FC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5A1B46" w:rsidRPr="00FC328B" w:rsidRDefault="005A1B46" w:rsidP="005A1B4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B784DB6" w14:textId="6D283009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149FBCF" w14:textId="1357848C" w:rsidR="005A1B46" w:rsidRPr="00FC328B" w:rsidRDefault="005A1B46" w:rsidP="00902622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P</w:t>
            </w:r>
            <w:r w:rsidR="00930629" w:rsidRPr="00FC328B">
              <w:rPr>
                <w:rFonts w:eastAsia="SimSun" w:cs="Tahoma"/>
                <w:sz w:val="18"/>
                <w:szCs w:val="16"/>
                <w:lang w:eastAsia="zh-CN"/>
              </w:rPr>
              <w:t>3</w:t>
            </w:r>
            <w:r w:rsidR="00902622" w:rsidRPr="00FC328B">
              <w:rPr>
                <w:rFonts w:eastAsia="SimSun" w:cs="Tahoma"/>
                <w:sz w:val="18"/>
                <w:szCs w:val="16"/>
                <w:lang w:eastAsia="zh-CN"/>
              </w:rPr>
              <w:t>L8</w:t>
            </w:r>
            <w:r w:rsidR="00930629" w:rsidRPr="00FC328B">
              <w:rPr>
                <w:rFonts w:eastAsia="SimSun" w:cs="Tahoma"/>
                <w:sz w:val="18"/>
                <w:szCs w:val="16"/>
                <w:lang w:eastAsia="zh-CN"/>
              </w:rPr>
              <w:t>9-97</w:t>
            </w:r>
          </w:p>
        </w:tc>
      </w:tr>
      <w:tr w:rsidR="00FC328B" w:rsidRPr="00FC328B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5A1B46" w:rsidRPr="00FC328B" w:rsidRDefault="005A1B46" w:rsidP="005A1B46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FC328B" w:rsidRPr="00FC328B" w14:paraId="5331A914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C73CD8C" w14:textId="39C7C60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1A1471A" w14:textId="1821A12E" w:rsidR="005A1B46" w:rsidRPr="00FC328B" w:rsidRDefault="005A1B46" w:rsidP="00EC5EFB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EC5EFB" w:rsidRPr="00FC328B">
              <w:rPr>
                <w:rFonts w:eastAsia="SimSun" w:cs="Tahoma"/>
                <w:sz w:val="18"/>
                <w:szCs w:val="16"/>
                <w:lang w:eastAsia="zh-CN"/>
              </w:rPr>
              <w:t>4L</w:t>
            </w:r>
            <w:r w:rsidR="00307195" w:rsidRPr="00FC328B">
              <w:rPr>
                <w:rFonts w:eastAsia="SimSun" w:cs="Tahoma"/>
                <w:sz w:val="18"/>
                <w:szCs w:val="16"/>
                <w:lang w:eastAsia="zh-CN"/>
              </w:rPr>
              <w:t>102-111</w:t>
            </w:r>
          </w:p>
        </w:tc>
      </w:tr>
      <w:tr w:rsidR="00FC328B" w:rsidRPr="00FC328B" w14:paraId="3B0EDEBF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5A1B46" w:rsidRPr="00FC328B" w:rsidRDefault="005A1B46" w:rsidP="005A1B4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ADBF85B" w14:textId="1DC5B38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3D3AFE0" w14:textId="474E38A5" w:rsidR="005A1B46" w:rsidRPr="00FC328B" w:rsidRDefault="005A1B46" w:rsidP="00EC5EFB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EC5EFB" w:rsidRPr="00FC328B">
              <w:rPr>
                <w:rFonts w:eastAsia="SimSun" w:cs="Tahoma"/>
                <w:sz w:val="18"/>
                <w:szCs w:val="16"/>
                <w:lang w:eastAsia="zh-CN"/>
              </w:rPr>
              <w:t>4L10</w:t>
            </w:r>
            <w:r w:rsidR="00307195" w:rsidRPr="00FC328B">
              <w:rPr>
                <w:rFonts w:eastAsia="SimSun" w:cs="Tahoma"/>
                <w:sz w:val="18"/>
                <w:szCs w:val="16"/>
                <w:lang w:eastAsia="zh-CN"/>
              </w:rPr>
              <w:t>5</w:t>
            </w:r>
          </w:p>
        </w:tc>
      </w:tr>
      <w:tr w:rsidR="00FC328B" w:rsidRPr="00FC328B" w14:paraId="175E4ABF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A58A3A0" w14:textId="74B00CB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0589ED39" w14:textId="27CE7DB2" w:rsidR="005A1B46" w:rsidRPr="00FC328B" w:rsidRDefault="005A1B46" w:rsidP="00EC5EFB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P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="00EC5EFB" w:rsidRPr="00FC328B">
              <w:rPr>
                <w:rFonts w:eastAsia="SimSun" w:cs="Tahoma"/>
                <w:sz w:val="18"/>
                <w:szCs w:val="16"/>
                <w:lang w:eastAsia="zh-CN"/>
              </w:rPr>
              <w:t>L</w:t>
            </w:r>
            <w:r w:rsidR="006541DB" w:rsidRPr="00FC328B">
              <w:rPr>
                <w:rFonts w:eastAsia="SimSun" w:cs="Tahoma"/>
                <w:sz w:val="18"/>
                <w:szCs w:val="16"/>
                <w:lang w:eastAsia="zh-CN"/>
              </w:rPr>
              <w:t>102-111</w:t>
            </w:r>
          </w:p>
        </w:tc>
      </w:tr>
      <w:tr w:rsidR="00FC328B" w:rsidRPr="00FC328B" w14:paraId="0AD90212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5A1B46" w:rsidRPr="00FC328B" w:rsidRDefault="005A1B46" w:rsidP="005A1B4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281BDD1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065BCD20" w14:textId="11C0CE2C" w:rsidR="005A1B46" w:rsidRPr="00FC328B" w:rsidRDefault="006541DB" w:rsidP="007049A4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P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L102-111</w:t>
            </w:r>
          </w:p>
        </w:tc>
      </w:tr>
      <w:tr w:rsidR="00FC328B" w:rsidRPr="00FC328B" w14:paraId="022B8118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5A1B46" w:rsidRPr="00FC328B" w:rsidRDefault="005A1B46" w:rsidP="005A1B4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9193614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73C5F94" w14:textId="3783FCF2" w:rsidR="005A1B46" w:rsidRPr="00FC328B" w:rsidRDefault="005A1B46" w:rsidP="005A1B46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N</w:t>
            </w: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ot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 xml:space="preserve"> </w:t>
            </w:r>
            <w:proofErr w:type="spellStart"/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appliable</w:t>
            </w:r>
            <w:proofErr w:type="spellEnd"/>
          </w:p>
        </w:tc>
      </w:tr>
      <w:tr w:rsidR="00FC328B" w:rsidRPr="00FC328B" w14:paraId="2E715C04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D2C74AD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FC328B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D84E5D1" w14:textId="73A2A775" w:rsidR="005A1B46" w:rsidRPr="00FC328B" w:rsidRDefault="005A1B46" w:rsidP="005A1B46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35372D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="00EC5EFB" w:rsidRPr="00FC328B">
              <w:rPr>
                <w:rFonts w:eastAsia="SimSun" w:cs="Tahoma"/>
                <w:sz w:val="18"/>
                <w:szCs w:val="16"/>
                <w:lang w:eastAsia="zh-CN"/>
              </w:rPr>
              <w:t>L1</w:t>
            </w:r>
            <w:r w:rsidR="0035372D" w:rsidRPr="00FC328B">
              <w:rPr>
                <w:rFonts w:eastAsia="SimSun" w:cs="Tahoma"/>
                <w:sz w:val="18"/>
                <w:szCs w:val="16"/>
                <w:lang w:eastAsia="zh-CN"/>
              </w:rPr>
              <w:t>2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8-129</w:t>
            </w:r>
          </w:p>
        </w:tc>
      </w:tr>
      <w:tr w:rsidR="00FC328B" w:rsidRPr="00FC328B" w14:paraId="6348D5D7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5A1B46" w:rsidRPr="00FC328B" w:rsidRDefault="005A1B46" w:rsidP="005A1B4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F6B7D06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9A82965" w14:textId="73F9F4BF" w:rsidR="005A1B46" w:rsidRPr="00FC328B" w:rsidRDefault="00380F87" w:rsidP="007049A4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P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L1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2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6</w:t>
            </w:r>
          </w:p>
        </w:tc>
      </w:tr>
      <w:tr w:rsidR="00FC328B" w:rsidRPr="00FC328B" w14:paraId="237EC6A3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C91C90A" w14:textId="1868C29C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FDA4465" w14:textId="74B43066" w:rsidR="005A1B46" w:rsidRPr="00FC328B" w:rsidRDefault="00380F87" w:rsidP="007049A4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P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L1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16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-1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19</w:t>
            </w:r>
          </w:p>
        </w:tc>
      </w:tr>
      <w:tr w:rsidR="00FC328B" w:rsidRPr="00FC328B" w14:paraId="0EFEB8E8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5A1B46" w:rsidRPr="00FC328B" w:rsidRDefault="005A1B46" w:rsidP="005A1B4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2B9F3FD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2D20B0D" w14:textId="2BBF7EF0" w:rsidR="005A1B46" w:rsidRPr="00FC328B" w:rsidRDefault="005A1B46" w:rsidP="00380F87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="00380F87" w:rsidRPr="00FC328B">
              <w:rPr>
                <w:rFonts w:eastAsia="SimSun" w:cs="Tahoma"/>
                <w:sz w:val="18"/>
                <w:szCs w:val="16"/>
                <w:lang w:eastAsia="zh-CN"/>
              </w:rPr>
              <w:t>L1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19-128</w:t>
            </w:r>
          </w:p>
        </w:tc>
      </w:tr>
      <w:tr w:rsidR="00FC328B" w:rsidRPr="00FC328B" w14:paraId="72BB19D9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9CDF462" w14:textId="77777777" w:rsidR="005A1B46" w:rsidRPr="00FC328B" w:rsidRDefault="005A1B46" w:rsidP="005A1B46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D25159D" w14:textId="607FA2B1" w:rsidR="005A1B46" w:rsidRPr="00FC328B" w:rsidRDefault="005A1B46" w:rsidP="00380F87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B633F3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="00380F87" w:rsidRPr="00FC328B">
              <w:rPr>
                <w:rFonts w:eastAsia="SimSun" w:cs="Tahoma"/>
                <w:sz w:val="18"/>
                <w:szCs w:val="16"/>
                <w:lang w:eastAsia="zh-CN"/>
              </w:rPr>
              <w:t>L1</w:t>
            </w:r>
            <w:r w:rsidR="00116BCB" w:rsidRPr="00FC328B">
              <w:rPr>
                <w:rFonts w:eastAsia="SimSun" w:cs="Tahoma"/>
                <w:sz w:val="18"/>
                <w:szCs w:val="16"/>
                <w:lang w:eastAsia="zh-CN"/>
              </w:rPr>
              <w:t>02-110</w:t>
            </w:r>
          </w:p>
        </w:tc>
      </w:tr>
      <w:tr w:rsidR="00FC328B" w:rsidRPr="00FC328B" w14:paraId="322E1749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A5C006E" w14:textId="20E4BC19" w:rsidR="005A1B46" w:rsidRPr="00FC328B" w:rsidRDefault="005A1B46" w:rsidP="005A1B46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68973D9" w14:textId="1E274C52" w:rsidR="005A1B46" w:rsidRPr="00FC328B" w:rsidRDefault="00380F87" w:rsidP="007049A4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Figure1</w:t>
            </w:r>
          </w:p>
        </w:tc>
      </w:tr>
      <w:tr w:rsidR="00FC328B" w:rsidRPr="00FC328B" w14:paraId="63BC6F63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C07BD45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FF4F735" w14:textId="609FF561" w:rsidR="005A1B46" w:rsidRPr="00FC328B" w:rsidRDefault="005A1B46" w:rsidP="00380F87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D64D94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="00380F87" w:rsidRPr="00FC328B">
              <w:rPr>
                <w:rFonts w:eastAsia="SimSun" w:cs="Tahoma"/>
                <w:sz w:val="18"/>
                <w:szCs w:val="16"/>
                <w:lang w:eastAsia="zh-CN"/>
              </w:rPr>
              <w:t>L1</w:t>
            </w:r>
            <w:r w:rsidR="00D64D94" w:rsidRPr="00FC328B">
              <w:rPr>
                <w:rFonts w:eastAsia="SimSun" w:cs="Tahoma"/>
                <w:sz w:val="18"/>
                <w:szCs w:val="16"/>
                <w:lang w:eastAsia="zh-CN"/>
              </w:rPr>
              <w:t>20-129</w:t>
            </w:r>
          </w:p>
        </w:tc>
      </w:tr>
      <w:tr w:rsidR="00FC328B" w:rsidRPr="00FC328B" w14:paraId="331831CA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5A1B46" w:rsidRPr="00FC328B" w:rsidRDefault="005A1B46" w:rsidP="005A1B46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DD2877D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0A48893" w14:textId="47EA0C4E" w:rsidR="005A1B46" w:rsidRPr="00FC328B" w:rsidRDefault="005A1B46" w:rsidP="00380F87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46692A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="00380F87" w:rsidRPr="00FC328B">
              <w:rPr>
                <w:rFonts w:eastAsia="SimSun" w:cs="Tahoma"/>
                <w:sz w:val="18"/>
                <w:szCs w:val="16"/>
                <w:lang w:eastAsia="zh-CN"/>
              </w:rPr>
              <w:t>L1</w:t>
            </w:r>
            <w:r w:rsidR="0046692A" w:rsidRPr="00FC328B">
              <w:rPr>
                <w:rFonts w:eastAsia="SimSun" w:cs="Tahoma"/>
                <w:sz w:val="18"/>
                <w:szCs w:val="16"/>
                <w:lang w:eastAsia="zh-CN"/>
              </w:rPr>
              <w:t>32-146</w:t>
            </w:r>
          </w:p>
        </w:tc>
      </w:tr>
      <w:tr w:rsidR="00FC328B" w:rsidRPr="00FC328B" w14:paraId="5D8B9EF4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5A1B46" w:rsidRPr="00FC328B" w:rsidRDefault="005A1B46" w:rsidP="005A1B4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8B8B9D2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01BD7DB1" w14:textId="18688209" w:rsidR="005A1B46" w:rsidRPr="00FC328B" w:rsidRDefault="005A1B46" w:rsidP="005A1B46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N</w:t>
            </w: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ot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 xml:space="preserve"> </w:t>
            </w:r>
            <w:proofErr w:type="spellStart"/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appliable</w:t>
            </w:r>
            <w:proofErr w:type="spellEnd"/>
          </w:p>
        </w:tc>
      </w:tr>
      <w:tr w:rsidR="00FC328B" w:rsidRPr="00FC328B" w14:paraId="55DA9C3B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5A1B46" w:rsidRPr="00FC328B" w:rsidRDefault="005A1B46" w:rsidP="005A1B4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E9858C6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592A542" w14:textId="50F85A38" w:rsidR="005A1B46" w:rsidRPr="00FC328B" w:rsidRDefault="00380F87" w:rsidP="005A1B46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46692A" w:rsidRPr="00FC328B">
              <w:rPr>
                <w:rFonts w:eastAsia="SimSun" w:cs="Tahoma"/>
                <w:sz w:val="18"/>
                <w:szCs w:val="16"/>
                <w:lang w:eastAsia="zh-CN"/>
              </w:rPr>
              <w:t>4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L</w:t>
            </w:r>
            <w:r w:rsidR="0046692A" w:rsidRPr="00FC328B">
              <w:rPr>
                <w:rFonts w:eastAsia="SimSun" w:cs="Tahoma"/>
                <w:sz w:val="18"/>
                <w:szCs w:val="16"/>
                <w:lang w:eastAsia="zh-CN"/>
              </w:rPr>
              <w:t>136-143</w:t>
            </w:r>
          </w:p>
        </w:tc>
      </w:tr>
      <w:tr w:rsidR="00FC328B" w:rsidRPr="00FC328B" w14:paraId="5EB2C459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5A1B46" w:rsidRPr="00FC328B" w:rsidRDefault="005A1B46" w:rsidP="005A1B4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3027AD1" w14:textId="62AFFA59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12E77B2" w14:textId="2203A593" w:rsidR="005A1B46" w:rsidRPr="00FC328B" w:rsidRDefault="005A1B46" w:rsidP="005A1B46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N</w:t>
            </w: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ot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 xml:space="preserve"> </w:t>
            </w:r>
            <w:proofErr w:type="spellStart"/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appliable</w:t>
            </w:r>
            <w:proofErr w:type="spellEnd"/>
          </w:p>
        </w:tc>
      </w:tr>
      <w:tr w:rsidR="00FC328B" w:rsidRPr="00FC328B" w14:paraId="1E27177F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09F282F" w14:textId="77777777" w:rsidR="005A1B46" w:rsidRPr="00FC328B" w:rsidRDefault="005A1B46" w:rsidP="005A1B4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4D5839E" w14:textId="00F3CF8C" w:rsidR="005A1B46" w:rsidRPr="00FC328B" w:rsidRDefault="005A1B46" w:rsidP="005A1B46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N</w:t>
            </w: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ot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 xml:space="preserve"> </w:t>
            </w:r>
            <w:proofErr w:type="spellStart"/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appliable</w:t>
            </w:r>
            <w:proofErr w:type="spellEnd"/>
          </w:p>
        </w:tc>
      </w:tr>
      <w:tr w:rsidR="00FC328B" w:rsidRPr="00FC328B" w14:paraId="729BFE4C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502D24A" w14:textId="0F9A737B" w:rsidR="005A1B46" w:rsidRPr="00FC328B" w:rsidRDefault="005A1B46" w:rsidP="005A1B4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84A39E6" w14:textId="6C51C960" w:rsidR="005A1B46" w:rsidRPr="00FC328B" w:rsidRDefault="00380F87" w:rsidP="005A1B46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Table1</w:t>
            </w:r>
          </w:p>
        </w:tc>
      </w:tr>
      <w:tr w:rsidR="00FC328B" w:rsidRPr="00FC328B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5A1B46" w:rsidRPr="00FC328B" w:rsidRDefault="005A1B46" w:rsidP="005A1B4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FC328B" w:rsidRPr="00FC328B" w14:paraId="36F4CBBF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8757982" w14:textId="5E6B68E4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DC3432C" w14:textId="793B8B96" w:rsidR="005A1B46" w:rsidRPr="00FC328B" w:rsidRDefault="005A1B46" w:rsidP="00380F87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46692A" w:rsidRPr="00FC328B">
              <w:rPr>
                <w:rFonts w:eastAsia="SimSun" w:cs="Tahoma"/>
                <w:sz w:val="18"/>
                <w:szCs w:val="16"/>
                <w:lang w:eastAsia="zh-CN"/>
              </w:rPr>
              <w:t>4-5</w:t>
            </w:r>
            <w:r w:rsidR="00380F87" w:rsidRPr="00FC328B">
              <w:rPr>
                <w:rFonts w:eastAsia="SimSun" w:cs="Tahoma"/>
                <w:sz w:val="18"/>
                <w:szCs w:val="16"/>
                <w:lang w:eastAsia="zh-CN"/>
              </w:rPr>
              <w:t>L</w:t>
            </w:r>
            <w:r w:rsidR="00162F3E" w:rsidRPr="00FC328B">
              <w:rPr>
                <w:rFonts w:eastAsia="SimSun" w:cs="Tahoma"/>
                <w:sz w:val="18"/>
                <w:szCs w:val="16"/>
                <w:lang w:eastAsia="zh-CN"/>
              </w:rPr>
              <w:t>1</w:t>
            </w:r>
            <w:r w:rsidR="0046692A" w:rsidRPr="00FC328B">
              <w:rPr>
                <w:rFonts w:eastAsia="SimSun" w:cs="Tahoma"/>
                <w:sz w:val="18"/>
                <w:szCs w:val="16"/>
                <w:lang w:eastAsia="zh-CN"/>
              </w:rPr>
              <w:t>51-166</w:t>
            </w:r>
          </w:p>
        </w:tc>
      </w:tr>
      <w:tr w:rsidR="00FC328B" w:rsidRPr="00FC328B" w14:paraId="14F4C4C5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5A1B46" w:rsidRPr="00FC328B" w:rsidRDefault="005A1B46" w:rsidP="005A1B4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959F76D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B75E592" w14:textId="3A3B198C" w:rsidR="005A1B46" w:rsidRPr="00FC328B" w:rsidRDefault="00162F3E" w:rsidP="007049A4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Table1</w:t>
            </w:r>
          </w:p>
        </w:tc>
      </w:tr>
      <w:tr w:rsidR="00FC328B" w:rsidRPr="00FC328B" w14:paraId="16FA1098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5A1B46" w:rsidRPr="00FC328B" w:rsidRDefault="005A1B46" w:rsidP="005A1B46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7D941C6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4BD2324" w14:textId="2F274921" w:rsidR="005A1B46" w:rsidRPr="00FC328B" w:rsidRDefault="00162F3E" w:rsidP="007049A4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Table1</w:t>
            </w:r>
          </w:p>
        </w:tc>
      </w:tr>
      <w:tr w:rsidR="00FC328B" w:rsidRPr="00FC328B" w14:paraId="7A637616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A2F701E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38ED15A0" w14:textId="51C7997A" w:rsidR="005A1B46" w:rsidRPr="00FC328B" w:rsidRDefault="00371522" w:rsidP="00162F3E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Table1</w:t>
            </w:r>
          </w:p>
        </w:tc>
      </w:tr>
      <w:tr w:rsidR="00FC328B" w:rsidRPr="00FC328B" w14:paraId="43BD3E0D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5A1B46" w:rsidRPr="00FC328B" w:rsidRDefault="005A1B46" w:rsidP="005A1B4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3A935C7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D80DD79" w14:textId="374AB667" w:rsidR="005A1B46" w:rsidRPr="00FC328B" w:rsidRDefault="00162F3E" w:rsidP="007049A4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N</w:t>
            </w: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ot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 xml:space="preserve"> </w:t>
            </w:r>
            <w:proofErr w:type="spellStart"/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appliable</w:t>
            </w:r>
            <w:proofErr w:type="spellEnd"/>
          </w:p>
        </w:tc>
      </w:tr>
      <w:tr w:rsidR="00FC328B" w:rsidRPr="00FC328B" w14:paraId="19E4F245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F7BD609" w14:textId="334CE530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CCEF049" w14:textId="27AED87C" w:rsidR="005A1B46" w:rsidRPr="00FC328B" w:rsidRDefault="00D923BF" w:rsidP="00162F3E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N</w:t>
            </w: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ot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 xml:space="preserve"> </w:t>
            </w:r>
            <w:proofErr w:type="spellStart"/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appliable</w:t>
            </w:r>
            <w:proofErr w:type="spellEnd"/>
          </w:p>
        </w:tc>
      </w:tr>
      <w:tr w:rsidR="00FC328B" w:rsidRPr="00FC328B" w14:paraId="36F18641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5A1B46" w:rsidRPr="00FC328B" w:rsidRDefault="005A1B46" w:rsidP="005A1B46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2A7BBD4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7DD7C2C" w14:textId="36A62689" w:rsidR="005A1B46" w:rsidRPr="00FC328B" w:rsidRDefault="005A1B46" w:rsidP="007049A4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D923BF" w:rsidRPr="00FC328B">
              <w:rPr>
                <w:rFonts w:eastAsia="SimSun" w:cs="Tahoma"/>
                <w:sz w:val="18"/>
                <w:szCs w:val="16"/>
                <w:lang w:eastAsia="zh-CN"/>
              </w:rPr>
              <w:t>6L201-204</w:t>
            </w:r>
          </w:p>
        </w:tc>
      </w:tr>
      <w:tr w:rsidR="00FC328B" w:rsidRPr="00FC328B" w14:paraId="34AE11C6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90469DF" w14:textId="5AF00065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95E60A2" w14:textId="26D7CBD3" w:rsidR="005A1B46" w:rsidRPr="00FC328B" w:rsidRDefault="005A1B46" w:rsidP="007049A4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C6157D" w:rsidRPr="00FC328B">
              <w:rPr>
                <w:rFonts w:eastAsia="SimSun" w:cs="Tahoma"/>
                <w:sz w:val="18"/>
                <w:szCs w:val="16"/>
                <w:lang w:eastAsia="zh-CN"/>
              </w:rPr>
              <w:t>7</w:t>
            </w:r>
            <w:r w:rsidR="00D923BF" w:rsidRPr="00FC328B">
              <w:rPr>
                <w:rFonts w:eastAsia="SimSun" w:cs="Tahoma"/>
                <w:sz w:val="18"/>
                <w:szCs w:val="16"/>
                <w:lang w:eastAsia="zh-CN"/>
              </w:rPr>
              <w:t>L</w:t>
            </w:r>
            <w:r w:rsidR="00C6157D" w:rsidRPr="00FC328B">
              <w:rPr>
                <w:rFonts w:eastAsia="SimSun" w:cs="Tahoma"/>
                <w:sz w:val="18"/>
                <w:szCs w:val="16"/>
                <w:lang w:eastAsia="zh-CN"/>
              </w:rPr>
              <w:t>249-257</w:t>
            </w:r>
          </w:p>
        </w:tc>
      </w:tr>
      <w:tr w:rsidR="00FC328B" w:rsidRPr="00FC328B" w14:paraId="00374FA8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5A1B46" w:rsidRPr="00FC328B" w:rsidRDefault="005A1B46" w:rsidP="005A1B46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5D6368A" w14:textId="067583C2" w:rsidR="005A1B46" w:rsidRPr="00FC328B" w:rsidRDefault="005A1B46" w:rsidP="005A1B46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5F702E8" w14:textId="4893B83A" w:rsidR="005A1B46" w:rsidRPr="00FC328B" w:rsidRDefault="005A1B46" w:rsidP="005A1B46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N</w:t>
            </w: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ot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 xml:space="preserve"> </w:t>
            </w:r>
            <w:proofErr w:type="spellStart"/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appliable</w:t>
            </w:r>
            <w:proofErr w:type="spellEnd"/>
          </w:p>
        </w:tc>
      </w:tr>
      <w:tr w:rsidR="00FC328B" w:rsidRPr="00FC328B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5A1B46" w:rsidRPr="00FC328B" w:rsidRDefault="005A1B46" w:rsidP="005A1B46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FC328B" w:rsidRPr="00FC328B" w14:paraId="5B351702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5A1B46" w:rsidRPr="00FC328B" w:rsidRDefault="005A1B46" w:rsidP="005A1B4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57B4417" w14:textId="40514EE3" w:rsidR="005A1B46" w:rsidRPr="00FC328B" w:rsidRDefault="005A1B46" w:rsidP="005A1B4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FC328B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FC328B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4F0212A" w14:textId="625A21A3" w:rsidR="005A1B46" w:rsidRPr="00FC328B" w:rsidRDefault="005A1B46" w:rsidP="00162F3E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162F3E" w:rsidRPr="00FC328B">
              <w:rPr>
                <w:rFonts w:eastAsia="SimSun" w:cs="Tahoma"/>
                <w:sz w:val="18"/>
                <w:szCs w:val="16"/>
                <w:lang w:eastAsia="zh-CN"/>
              </w:rPr>
              <w:t>9-10L243-248</w:t>
            </w:r>
          </w:p>
        </w:tc>
      </w:tr>
      <w:tr w:rsidR="00FC328B" w:rsidRPr="00FC328B" w14:paraId="3AB875B3" w14:textId="77777777" w:rsidTr="005A1B4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5A1B46" w:rsidRPr="00FC328B" w:rsidRDefault="005A1B46" w:rsidP="005A1B4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A10B17F" w14:textId="77777777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D763411" w14:textId="093E990F" w:rsidR="005A1B46" w:rsidRPr="00FC328B" w:rsidRDefault="00402D20" w:rsidP="005A1B46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N</w:t>
            </w: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ot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 xml:space="preserve"> </w:t>
            </w:r>
            <w:proofErr w:type="spellStart"/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appliable</w:t>
            </w:r>
            <w:proofErr w:type="spellEnd"/>
          </w:p>
        </w:tc>
      </w:tr>
      <w:tr w:rsidR="00FC328B" w:rsidRPr="00FC328B" w14:paraId="135E0C64" w14:textId="77777777" w:rsidTr="005A1B4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5A1B46" w:rsidRPr="00FC328B" w:rsidRDefault="005A1B46" w:rsidP="005A1B46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7F37091" w14:textId="4D96068A" w:rsidR="005A1B46" w:rsidRPr="00FC328B" w:rsidRDefault="005A1B46" w:rsidP="005A1B4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FC328B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13257C5" w14:textId="04E04E5A" w:rsidR="005A1B46" w:rsidRPr="00FC328B" w:rsidRDefault="005A1B46" w:rsidP="00402D20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EC3D22" w:rsidRPr="00FC328B">
              <w:rPr>
                <w:rFonts w:eastAsia="SimSun" w:cs="Tahoma"/>
                <w:sz w:val="18"/>
                <w:szCs w:val="16"/>
                <w:lang w:eastAsia="zh-CN"/>
              </w:rPr>
              <w:t>7</w:t>
            </w:r>
            <w:r w:rsidR="00402D20" w:rsidRPr="00FC328B">
              <w:rPr>
                <w:rFonts w:eastAsia="SimSun" w:cs="Tahoma"/>
                <w:sz w:val="18"/>
                <w:szCs w:val="16"/>
                <w:lang w:eastAsia="zh-CN"/>
              </w:rPr>
              <w:t>L</w:t>
            </w:r>
            <w:r w:rsidR="00EC3D22" w:rsidRPr="00FC328B">
              <w:rPr>
                <w:rFonts w:eastAsia="SimSun" w:cs="Tahoma"/>
                <w:sz w:val="18"/>
                <w:szCs w:val="16"/>
                <w:lang w:eastAsia="zh-CN"/>
              </w:rPr>
              <w:t>259-264</w:t>
            </w:r>
          </w:p>
        </w:tc>
      </w:tr>
      <w:tr w:rsidR="00FC328B" w:rsidRPr="00FC328B" w14:paraId="46F40158" w14:textId="77777777" w:rsidTr="005A1B4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5A1B46" w:rsidRPr="00FC328B" w:rsidRDefault="005A1B46" w:rsidP="005A1B46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7977E2A" w14:textId="77777777" w:rsidR="005A1B46" w:rsidRPr="00FC328B" w:rsidRDefault="005A1B46" w:rsidP="005A1B46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49CFE0E8" w14:textId="55761DFD" w:rsidR="005A1B46" w:rsidRPr="00FC328B" w:rsidRDefault="005A1B46" w:rsidP="00402D20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P</w:t>
            </w:r>
            <w:r w:rsidR="00D342BF" w:rsidRPr="00FC328B">
              <w:rPr>
                <w:rFonts w:eastAsia="SimSun" w:cs="Tahoma"/>
                <w:sz w:val="18"/>
                <w:szCs w:val="16"/>
                <w:lang w:eastAsia="zh-CN"/>
              </w:rPr>
              <w:t>7</w:t>
            </w:r>
            <w:r w:rsidR="00402D20" w:rsidRPr="00FC328B">
              <w:rPr>
                <w:rFonts w:eastAsia="SimSun" w:cs="Tahoma"/>
                <w:sz w:val="18"/>
                <w:szCs w:val="16"/>
                <w:lang w:eastAsia="zh-CN"/>
              </w:rPr>
              <w:t>L25</w:t>
            </w:r>
            <w:r w:rsidR="00D342BF" w:rsidRPr="00FC328B">
              <w:rPr>
                <w:rFonts w:eastAsia="SimSun" w:cs="Tahoma"/>
                <w:sz w:val="18"/>
                <w:szCs w:val="16"/>
                <w:lang w:eastAsia="zh-CN"/>
              </w:rPr>
              <w:t>5-257</w:t>
            </w:r>
          </w:p>
        </w:tc>
      </w:tr>
      <w:tr w:rsidR="00FC328B" w:rsidRPr="00FC328B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5A1B46" w:rsidRPr="00FC328B" w:rsidRDefault="005A1B46" w:rsidP="005A1B46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FC328B" w:rsidRPr="00FC328B" w14:paraId="31F5E5D1" w14:textId="77777777" w:rsidTr="005A1B46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5A1B46" w:rsidRPr="00FC328B" w:rsidRDefault="005A1B46" w:rsidP="005A1B46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 xml:space="preserve">Supplementary </w:t>
            </w:r>
            <w:r w:rsidRPr="00FC328B">
              <w:rPr>
                <w:rFonts w:cs="Tahoma"/>
                <w:sz w:val="16"/>
                <w:szCs w:val="16"/>
              </w:rPr>
              <w:lastRenderedPageBreak/>
              <w:t>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lastRenderedPageBreak/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D49573B" w14:textId="503ECC91" w:rsidR="005A1B46" w:rsidRPr="00FC328B" w:rsidRDefault="005A1B46" w:rsidP="005A1B4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 xml:space="preserve">Provide information about the availability of supplementary resources, </w:t>
            </w:r>
            <w:r w:rsidRPr="00FC328B">
              <w:rPr>
                <w:rFonts w:cs="Tahoma"/>
                <w:sz w:val="16"/>
                <w:szCs w:val="16"/>
              </w:rPr>
              <w:lastRenderedPageBreak/>
              <w:t xml:space="preserve">such as study protocol, Web calculator, and data sets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1A42A42" w14:textId="2183B214" w:rsidR="005A1B46" w:rsidRPr="00FC328B" w:rsidRDefault="005A1B46" w:rsidP="007049A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</w:p>
        </w:tc>
      </w:tr>
      <w:tr w:rsidR="005A1B46" w:rsidRPr="00FC328B" w14:paraId="0B275E10" w14:textId="77777777" w:rsidTr="00402D20">
        <w:trPr>
          <w:trHeight w:val="232"/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5A1B46" w:rsidRPr="00FC328B" w:rsidRDefault="005A1B46" w:rsidP="005A1B46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5A1B46" w:rsidRPr="00FC328B" w:rsidRDefault="005A1B46" w:rsidP="005A1B46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2B35249" w14:textId="77777777" w:rsidR="005A1B46" w:rsidRPr="00FC328B" w:rsidRDefault="005A1B46" w:rsidP="005A1B46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C328B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46894F6" w14:textId="1E04DEB3" w:rsidR="005A1B46" w:rsidRPr="00FC328B" w:rsidRDefault="00EC3D22" w:rsidP="00402D20">
            <w:pPr>
              <w:spacing w:after="0" w:line="240" w:lineRule="auto"/>
              <w:ind w:firstLine="0"/>
              <w:jc w:val="center"/>
              <w:rPr>
                <w:rFonts w:eastAsia="SimSun" w:cs="Tahoma"/>
                <w:sz w:val="18"/>
                <w:szCs w:val="16"/>
                <w:lang w:eastAsia="zh-CN"/>
              </w:rPr>
            </w:pP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N</w:t>
            </w:r>
            <w:r w:rsidRPr="00FC328B">
              <w:rPr>
                <w:rFonts w:eastAsia="SimSun" w:cs="Tahoma" w:hint="eastAsia"/>
                <w:sz w:val="18"/>
                <w:szCs w:val="16"/>
                <w:lang w:eastAsia="zh-CN"/>
              </w:rPr>
              <w:t>ot</w:t>
            </w:r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 xml:space="preserve"> </w:t>
            </w:r>
            <w:proofErr w:type="spellStart"/>
            <w:r w:rsidRPr="00FC328B">
              <w:rPr>
                <w:rFonts w:eastAsia="SimSun" w:cs="Tahoma"/>
                <w:sz w:val="18"/>
                <w:szCs w:val="16"/>
                <w:lang w:eastAsia="zh-CN"/>
              </w:rPr>
              <w:t>appliable</w:t>
            </w:r>
            <w:proofErr w:type="spellEnd"/>
          </w:p>
        </w:tc>
      </w:tr>
    </w:tbl>
    <w:p w14:paraId="0050443D" w14:textId="77777777" w:rsidR="00704584" w:rsidRPr="00FC328B" w:rsidRDefault="00704584">
      <w:pPr>
        <w:rPr>
          <w:sz w:val="18"/>
          <w:szCs w:val="18"/>
        </w:rPr>
      </w:pPr>
    </w:p>
    <w:p w14:paraId="22568305" w14:textId="07C43DBD" w:rsidR="000659B0" w:rsidRPr="00FC328B" w:rsidRDefault="00E33B0A" w:rsidP="001429DD">
      <w:pPr>
        <w:ind w:left="-851" w:right="-857" w:firstLine="0"/>
        <w:rPr>
          <w:sz w:val="16"/>
          <w:szCs w:val="16"/>
        </w:rPr>
      </w:pPr>
      <w:r w:rsidRPr="00FC328B">
        <w:rPr>
          <w:sz w:val="16"/>
          <w:szCs w:val="16"/>
        </w:rPr>
        <w:t>*</w:t>
      </w:r>
      <w:r w:rsidR="000659B0" w:rsidRPr="00FC328B">
        <w:rPr>
          <w:sz w:val="16"/>
          <w:szCs w:val="16"/>
        </w:rPr>
        <w:t>Items relevant only to the development of a prediction model</w:t>
      </w:r>
      <w:r w:rsidR="000659B0" w:rsidRPr="00FC328B" w:rsidDel="007A2CF2">
        <w:rPr>
          <w:sz w:val="16"/>
          <w:szCs w:val="16"/>
        </w:rPr>
        <w:t xml:space="preserve"> </w:t>
      </w:r>
      <w:r w:rsidR="000659B0" w:rsidRPr="00FC328B">
        <w:rPr>
          <w:sz w:val="16"/>
          <w:szCs w:val="16"/>
        </w:rPr>
        <w:t xml:space="preserve">are denoted by D, items relating solely to a validation of a prediction model are denoted by V, </w:t>
      </w:r>
      <w:r w:rsidRPr="00FC328B">
        <w:rPr>
          <w:sz w:val="16"/>
          <w:szCs w:val="16"/>
        </w:rPr>
        <w:t xml:space="preserve">and </w:t>
      </w:r>
      <w:r w:rsidR="000659B0" w:rsidRPr="00FC328B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FC328B">
        <w:rPr>
          <w:sz w:val="16"/>
          <w:szCs w:val="16"/>
        </w:rPr>
        <w:t>document.</w:t>
      </w:r>
    </w:p>
    <w:sectPr w:rsidR="000659B0" w:rsidRPr="00FC328B" w:rsidSect="00FC328B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DA20B7" w14:textId="77777777" w:rsidR="00055B8C" w:rsidRDefault="00055B8C" w:rsidP="006F1BF0">
      <w:pPr>
        <w:spacing w:after="0" w:line="240" w:lineRule="auto"/>
      </w:pPr>
      <w:r>
        <w:separator/>
      </w:r>
    </w:p>
  </w:endnote>
  <w:endnote w:type="continuationSeparator" w:id="0">
    <w:p w14:paraId="6B13EDBE" w14:textId="77777777" w:rsidR="00055B8C" w:rsidRDefault="00055B8C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01B54" w14:textId="77777777" w:rsidR="00055B8C" w:rsidRDefault="00055B8C" w:rsidP="006F1BF0">
      <w:pPr>
        <w:spacing w:after="0" w:line="240" w:lineRule="auto"/>
      </w:pPr>
      <w:r>
        <w:separator/>
      </w:r>
    </w:p>
  </w:footnote>
  <w:footnote w:type="continuationSeparator" w:id="0">
    <w:p w14:paraId="732878F3" w14:textId="77777777" w:rsidR="00055B8C" w:rsidRDefault="00055B8C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55B8C"/>
    <w:rsid w:val="000659B0"/>
    <w:rsid w:val="00103B40"/>
    <w:rsid w:val="001051E3"/>
    <w:rsid w:val="00116BCB"/>
    <w:rsid w:val="001429DD"/>
    <w:rsid w:val="00162F3E"/>
    <w:rsid w:val="001C4655"/>
    <w:rsid w:val="00225889"/>
    <w:rsid w:val="00266722"/>
    <w:rsid w:val="002F1B6A"/>
    <w:rsid w:val="00307195"/>
    <w:rsid w:val="003322EA"/>
    <w:rsid w:val="0035372D"/>
    <w:rsid w:val="00371522"/>
    <w:rsid w:val="00380F87"/>
    <w:rsid w:val="00402D20"/>
    <w:rsid w:val="0043422A"/>
    <w:rsid w:val="0046692A"/>
    <w:rsid w:val="00483702"/>
    <w:rsid w:val="00512680"/>
    <w:rsid w:val="00581B4E"/>
    <w:rsid w:val="005A1B46"/>
    <w:rsid w:val="00606619"/>
    <w:rsid w:val="006541DB"/>
    <w:rsid w:val="0066069B"/>
    <w:rsid w:val="006630C4"/>
    <w:rsid w:val="00677E77"/>
    <w:rsid w:val="006D790E"/>
    <w:rsid w:val="006F1BF0"/>
    <w:rsid w:val="00704584"/>
    <w:rsid w:val="007049A4"/>
    <w:rsid w:val="007333E2"/>
    <w:rsid w:val="00764CD4"/>
    <w:rsid w:val="007B710F"/>
    <w:rsid w:val="007D6588"/>
    <w:rsid w:val="008B266B"/>
    <w:rsid w:val="00902622"/>
    <w:rsid w:val="009078C3"/>
    <w:rsid w:val="00916E62"/>
    <w:rsid w:val="00930629"/>
    <w:rsid w:val="00964E2D"/>
    <w:rsid w:val="009748F3"/>
    <w:rsid w:val="00984CBB"/>
    <w:rsid w:val="009E4EBE"/>
    <w:rsid w:val="00A11041"/>
    <w:rsid w:val="00A24426"/>
    <w:rsid w:val="00A639EC"/>
    <w:rsid w:val="00A80D2D"/>
    <w:rsid w:val="00AB63D0"/>
    <w:rsid w:val="00AC5F77"/>
    <w:rsid w:val="00B06B9E"/>
    <w:rsid w:val="00B10311"/>
    <w:rsid w:val="00B633F3"/>
    <w:rsid w:val="00B8331B"/>
    <w:rsid w:val="00B95FA8"/>
    <w:rsid w:val="00BC6D7F"/>
    <w:rsid w:val="00BE1F16"/>
    <w:rsid w:val="00C0657C"/>
    <w:rsid w:val="00C104D5"/>
    <w:rsid w:val="00C6157D"/>
    <w:rsid w:val="00C765D8"/>
    <w:rsid w:val="00D342BF"/>
    <w:rsid w:val="00D64D94"/>
    <w:rsid w:val="00D671AF"/>
    <w:rsid w:val="00D923BF"/>
    <w:rsid w:val="00DC06F9"/>
    <w:rsid w:val="00DE0E1D"/>
    <w:rsid w:val="00E2229A"/>
    <w:rsid w:val="00E31ECE"/>
    <w:rsid w:val="00E33B0A"/>
    <w:rsid w:val="00E40952"/>
    <w:rsid w:val="00E45712"/>
    <w:rsid w:val="00EC3D22"/>
    <w:rsid w:val="00EC5EFB"/>
    <w:rsid w:val="00ED4B64"/>
    <w:rsid w:val="00F13104"/>
    <w:rsid w:val="00F87C78"/>
    <w:rsid w:val="00FC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6458BC5F-9176-4126-9D6F-98C4A4BFE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56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Komathi Ramu</cp:lastModifiedBy>
  <cp:revision>24</cp:revision>
  <cp:lastPrinted>2014-10-10T14:41:00Z</cp:lastPrinted>
  <dcterms:created xsi:type="dcterms:W3CDTF">2015-02-09T07:42:00Z</dcterms:created>
  <dcterms:modified xsi:type="dcterms:W3CDTF">2023-08-17T13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50549808d9028e2d46a2642076c51c1b85ca555ffc8adcff30da76db0944e2</vt:lpwstr>
  </property>
</Properties>
</file>